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5B420" w14:textId="30C2156F" w:rsidR="00A43BE7" w:rsidRPr="0068557D" w:rsidRDefault="00A43BE7" w:rsidP="0053742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8557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3742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4538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8557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4221F" w:rsidRPr="0068557D">
        <w:rPr>
          <w:rFonts w:ascii="Times New Roman" w:hAnsi="Times New Roman" w:cs="Times New Roman"/>
          <w:b/>
          <w:bCs/>
          <w:sz w:val="24"/>
          <w:szCs w:val="24"/>
        </w:rPr>
        <w:t xml:space="preserve">Results of Kruskal-Wallis test and Dunn’s test for </w:t>
      </w:r>
      <w:r w:rsidR="0068557D" w:rsidRPr="0068557D">
        <w:rPr>
          <w:rFonts w:ascii="Times New Roman" w:hAnsi="Times New Roman" w:cs="Times New Roman"/>
          <w:b/>
          <w:bCs/>
          <w:sz w:val="24"/>
          <w:szCs w:val="24"/>
        </w:rPr>
        <w:t xml:space="preserve">differences in the range of </w:t>
      </w:r>
      <w:r w:rsidR="00F4221F" w:rsidRPr="0068557D">
        <w:rPr>
          <w:rFonts w:ascii="Times New Roman" w:hAnsi="Times New Roman" w:cs="Times New Roman"/>
          <w:b/>
          <w:bCs/>
          <w:sz w:val="24"/>
          <w:szCs w:val="24"/>
        </w:rPr>
        <w:t>δ</w:t>
      </w:r>
      <w:r w:rsidR="00F4221F" w:rsidRPr="0068557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="00F4221F" w:rsidRPr="0068557D">
        <w:rPr>
          <w:rFonts w:ascii="Times New Roman" w:hAnsi="Times New Roman" w:cs="Times New Roman"/>
          <w:b/>
          <w:bCs/>
          <w:sz w:val="24"/>
          <w:szCs w:val="24"/>
        </w:rPr>
        <w:t xml:space="preserve">C values </w:t>
      </w:r>
      <w:r w:rsidR="0068557D" w:rsidRPr="0068557D">
        <w:rPr>
          <w:rFonts w:ascii="Times New Roman" w:hAnsi="Times New Roman" w:cs="Times New Roman"/>
          <w:b/>
          <w:bCs/>
          <w:sz w:val="24"/>
          <w:szCs w:val="24"/>
        </w:rPr>
        <w:t>at different sampling stations</w:t>
      </w:r>
      <w:r w:rsidR="004271DB">
        <w:rPr>
          <w:rFonts w:ascii="Times New Roman" w:hAnsi="Times New Roman" w:cs="Times New Roman"/>
          <w:b/>
          <w:bCs/>
          <w:sz w:val="24"/>
          <w:szCs w:val="24"/>
        </w:rPr>
        <w:t xml:space="preserve"> (excluding </w:t>
      </w:r>
      <w:r w:rsidR="004271DB" w:rsidRPr="004271DB">
        <w:rPr>
          <w:rFonts w:ascii="Times New Roman" w:hAnsi="Times New Roman" w:cs="Times New Roman"/>
          <w:b/>
          <w:bCs/>
          <w:i/>
          <w:iCs/>
          <w:sz w:val="24"/>
          <w:szCs w:val="24"/>
        </w:rPr>
        <w:t>Oligobrachia</w:t>
      </w:r>
      <w:r w:rsidR="004271DB">
        <w:rPr>
          <w:rFonts w:ascii="Times New Roman" w:hAnsi="Times New Roman" w:cs="Times New Roman"/>
          <w:b/>
          <w:bCs/>
          <w:sz w:val="24"/>
          <w:szCs w:val="24"/>
        </w:rPr>
        <w:t xml:space="preserve"> sp.)</w:t>
      </w:r>
      <w:r w:rsidR="0068557D" w:rsidRPr="0068557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8557D" w:rsidRPr="0068557D">
        <w:rPr>
          <w:rFonts w:ascii="Times New Roman" w:hAnsi="Times New Roman" w:cs="Times New Roman"/>
          <w:sz w:val="24"/>
          <w:szCs w:val="24"/>
        </w:rPr>
        <w:t xml:space="preserve"> Significant pair-wise comparisons are in bold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520"/>
        <w:gridCol w:w="877"/>
        <w:gridCol w:w="1227"/>
        <w:gridCol w:w="1847"/>
      </w:tblGrid>
      <w:tr w:rsidR="00D83B77" w:rsidRPr="00D83B77" w14:paraId="47563902" w14:textId="77777777" w:rsidTr="0068557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9998" w14:textId="77777777" w:rsidR="00D83B77" w:rsidRPr="00D83B77" w:rsidRDefault="00D83B77" w:rsidP="00537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Kruskal-Walli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42DE" w14:textId="77777777" w:rsidR="00D83B77" w:rsidRPr="00D83B77" w:rsidRDefault="00D83B77" w:rsidP="00537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Dunn's Test</w:t>
            </w:r>
          </w:p>
        </w:tc>
      </w:tr>
      <w:tr w:rsidR="0068557D" w:rsidRPr="0068557D" w14:paraId="5DA60264" w14:textId="77777777" w:rsidTr="0068557D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D5CD07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77471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ABFF0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20618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.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0B17E" w14:textId="1DE52466" w:rsidR="00D83B77" w:rsidRPr="00D83B77" w:rsidRDefault="005F1331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C</w:t>
            </w:r>
            <w:r w:rsidR="00D83B77"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omparisons</w:t>
            </w:r>
          </w:p>
        </w:tc>
      </w:tr>
      <w:tr w:rsidR="0068557D" w:rsidRPr="0068557D" w14:paraId="65E022C1" w14:textId="77777777" w:rsidTr="0068557D">
        <w:trPr>
          <w:trHeight w:val="29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6AB71" w14:textId="17A21A4E" w:rsidR="00D83B77" w:rsidRPr="00D83B77" w:rsidRDefault="00D83B77" w:rsidP="005374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685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H = </w:t>
            </w: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95.8</w:t>
            </w:r>
            <w:r w:rsidRPr="006855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, df = 6,  p &lt; 0.0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E438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3.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0DD6" w14:textId="5C415EE6" w:rsidR="00D83B77" w:rsidRPr="00D83B77" w:rsidRDefault="00715A9B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6855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&lt; 0.0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AE3F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0.0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891E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6939 - 6947</w:t>
            </w:r>
          </w:p>
        </w:tc>
      </w:tr>
      <w:tr w:rsidR="00D83B77" w:rsidRPr="00D83B77" w14:paraId="7C7ECA0D" w14:textId="77777777" w:rsidTr="0068557D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244AA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25F2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75E1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FEBA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CBB5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39 - 6950</w:t>
            </w:r>
          </w:p>
        </w:tc>
      </w:tr>
      <w:tr w:rsidR="00D83B77" w:rsidRPr="00D83B77" w14:paraId="36ED5E18" w14:textId="77777777" w:rsidTr="0068557D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A49C3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8D31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-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51FD" w14:textId="5875080C" w:rsidR="00D83B77" w:rsidRPr="00D83B77" w:rsidRDefault="00715A9B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6855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31CD" w14:textId="70BEB636" w:rsidR="00D83B77" w:rsidRPr="00D83B77" w:rsidRDefault="00715A9B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6855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459D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6947 - 6950</w:t>
            </w:r>
          </w:p>
        </w:tc>
      </w:tr>
      <w:tr w:rsidR="00D83B77" w:rsidRPr="00D83B77" w14:paraId="3182FE58" w14:textId="77777777" w:rsidTr="0068557D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F9230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229D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BF71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4D28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E215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39 - 6952</w:t>
            </w:r>
          </w:p>
        </w:tc>
      </w:tr>
      <w:tr w:rsidR="00D83B77" w:rsidRPr="00D83B77" w14:paraId="56524D0D" w14:textId="77777777" w:rsidTr="0068557D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45116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67AC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-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118B" w14:textId="2DC81D25" w:rsidR="00D83B77" w:rsidRPr="00D83B77" w:rsidRDefault="00715A9B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6855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D618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0CF7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6947 - 6952</w:t>
            </w:r>
          </w:p>
        </w:tc>
      </w:tr>
      <w:tr w:rsidR="00D83B77" w:rsidRPr="00D83B77" w14:paraId="2A8E6FAA" w14:textId="77777777" w:rsidTr="0068557D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2C616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1615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E02B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C8D6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6CD7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0 - 6952</w:t>
            </w:r>
          </w:p>
        </w:tc>
      </w:tr>
      <w:tr w:rsidR="00D83B77" w:rsidRPr="00D83B77" w14:paraId="24410A63" w14:textId="77777777" w:rsidTr="0068557D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E9464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8CAF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CC92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E351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71F0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39 - 6953</w:t>
            </w:r>
          </w:p>
        </w:tc>
      </w:tr>
      <w:tr w:rsidR="00D83B77" w:rsidRPr="00D83B77" w14:paraId="35730F92" w14:textId="77777777" w:rsidTr="0068557D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837BA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CA82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EBD1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7DE1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E91F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 - 6953</w:t>
            </w:r>
          </w:p>
        </w:tc>
      </w:tr>
      <w:tr w:rsidR="00D83B77" w:rsidRPr="00D83B77" w14:paraId="2EB30477" w14:textId="77777777" w:rsidTr="0068557D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92E8E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C13F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688D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BAD1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DCB7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6950 - 6953</w:t>
            </w:r>
          </w:p>
        </w:tc>
      </w:tr>
      <w:tr w:rsidR="00D83B77" w:rsidRPr="00D83B77" w14:paraId="133433BB" w14:textId="77777777" w:rsidTr="0068557D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F149C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742C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8B1C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83D2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D02E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 - 6953</w:t>
            </w:r>
          </w:p>
        </w:tc>
      </w:tr>
      <w:tr w:rsidR="00D83B77" w:rsidRPr="00D83B77" w14:paraId="17FD8CB9" w14:textId="77777777" w:rsidTr="0068557D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13731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3DBA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C3C3" w14:textId="79BFE634" w:rsidR="00D83B77" w:rsidRPr="00D83B77" w:rsidRDefault="00715A9B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6855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FCB5" w14:textId="635420D4" w:rsidR="00D83B77" w:rsidRPr="00D83B77" w:rsidRDefault="00715A9B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6855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A90A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6939 - 6976/6977</w:t>
            </w:r>
          </w:p>
        </w:tc>
      </w:tr>
      <w:tr w:rsidR="00D83B77" w:rsidRPr="00D83B77" w14:paraId="177A5A74" w14:textId="77777777" w:rsidTr="0068557D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C4F80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D5D8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A48C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6A0D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2A5F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 - 6976/6977</w:t>
            </w:r>
          </w:p>
        </w:tc>
      </w:tr>
      <w:tr w:rsidR="00D83B77" w:rsidRPr="00D83B77" w14:paraId="7395CD5B" w14:textId="77777777" w:rsidTr="0068557D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CC2BF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F27A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0B09" w14:textId="179A4EA6" w:rsidR="00D83B77" w:rsidRPr="00D83B77" w:rsidRDefault="00715A9B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6855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3481" w14:textId="334079BB" w:rsidR="00D83B77" w:rsidRPr="00D83B77" w:rsidRDefault="00715A9B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6855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29B5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6950 - 6976/6977</w:t>
            </w:r>
          </w:p>
        </w:tc>
      </w:tr>
      <w:tr w:rsidR="00D83B77" w:rsidRPr="00D83B77" w14:paraId="6AA4A190" w14:textId="77777777" w:rsidTr="0068557D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41CA2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675E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45EF" w14:textId="28595E5F" w:rsidR="00D83B77" w:rsidRPr="00D83B77" w:rsidRDefault="00715A9B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6855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B1EC" w14:textId="3FC3E889" w:rsidR="00D83B77" w:rsidRPr="00D83B77" w:rsidRDefault="00715A9B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6855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8B3E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6952 - 6976/6977</w:t>
            </w:r>
          </w:p>
        </w:tc>
      </w:tr>
      <w:tr w:rsidR="00D83B77" w:rsidRPr="00D83B77" w14:paraId="4C01889F" w14:textId="77777777" w:rsidTr="0068557D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6FB90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8C84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8F8D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E7C5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3859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6953 - 6976/6977</w:t>
            </w:r>
          </w:p>
        </w:tc>
      </w:tr>
      <w:tr w:rsidR="00D83B77" w:rsidRPr="00D83B77" w14:paraId="0B41E5AD" w14:textId="77777777" w:rsidTr="0068557D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310E1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6EC4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25C0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1AB5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5112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39 - 6992</w:t>
            </w:r>
          </w:p>
        </w:tc>
      </w:tr>
      <w:tr w:rsidR="00D83B77" w:rsidRPr="00D83B77" w14:paraId="4F8F6A81" w14:textId="77777777" w:rsidTr="0068557D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4D1EB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2DCB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-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7D51" w14:textId="37B4E0F9" w:rsidR="00D83B77" w:rsidRPr="00D83B77" w:rsidRDefault="00715A9B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6855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6B97" w14:textId="51849EBA" w:rsidR="00D83B77" w:rsidRPr="00D83B77" w:rsidRDefault="00715A9B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6855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2731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6947 - 6992</w:t>
            </w:r>
          </w:p>
        </w:tc>
      </w:tr>
      <w:tr w:rsidR="00D83B77" w:rsidRPr="00D83B77" w14:paraId="01ED6D1E" w14:textId="77777777" w:rsidTr="0068557D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5B054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5BB6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1CC0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BE1A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C8CF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0 - 6992</w:t>
            </w:r>
          </w:p>
        </w:tc>
      </w:tr>
      <w:tr w:rsidR="00D83B77" w:rsidRPr="00D83B77" w14:paraId="51C8842D" w14:textId="77777777" w:rsidTr="0068557D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FC90E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D790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-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5FA2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9A83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6EDA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6952 - 6992</w:t>
            </w:r>
          </w:p>
        </w:tc>
      </w:tr>
      <w:tr w:rsidR="00D83B77" w:rsidRPr="00D83B77" w14:paraId="4BF1CEEA" w14:textId="77777777" w:rsidTr="0068557D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38A2B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429B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-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E383" w14:textId="4EB6C13D" w:rsidR="00D83B77" w:rsidRPr="00D83B77" w:rsidRDefault="00715A9B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6855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030F" w14:textId="725916E6" w:rsidR="00D83B77" w:rsidRPr="00D83B77" w:rsidRDefault="00715A9B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6855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5B00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6953 - 6992</w:t>
            </w:r>
          </w:p>
        </w:tc>
      </w:tr>
      <w:tr w:rsidR="00D83B77" w:rsidRPr="00D83B77" w14:paraId="71D59394" w14:textId="77777777" w:rsidTr="0068557D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BBE87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FA83" w14:textId="77777777" w:rsidR="00D83B77" w:rsidRPr="00D83B77" w:rsidRDefault="00D83B77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-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59A4" w14:textId="7A2EF417" w:rsidR="00D83B77" w:rsidRPr="00D83B77" w:rsidRDefault="00715A9B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6855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D1B4" w14:textId="05EF5EF0" w:rsidR="00D83B77" w:rsidRPr="00D83B77" w:rsidRDefault="00715A9B" w:rsidP="0053742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6855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BA29" w14:textId="77777777" w:rsidR="00D83B77" w:rsidRPr="00D83B77" w:rsidRDefault="00D83B77" w:rsidP="005374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D8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6976/6977 - 6992</w:t>
            </w:r>
          </w:p>
        </w:tc>
      </w:tr>
    </w:tbl>
    <w:p w14:paraId="70368D99" w14:textId="77777777" w:rsidR="00D83B77" w:rsidRDefault="00D83B77" w:rsidP="00537426">
      <w:pPr>
        <w:spacing w:line="276" w:lineRule="auto"/>
      </w:pPr>
    </w:p>
    <w:sectPr w:rsidR="00D83B77" w:rsidSect="00537426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BE7"/>
    <w:rsid w:val="001809B4"/>
    <w:rsid w:val="004271DB"/>
    <w:rsid w:val="004C3C58"/>
    <w:rsid w:val="00537426"/>
    <w:rsid w:val="005F1331"/>
    <w:rsid w:val="006056F9"/>
    <w:rsid w:val="0068557D"/>
    <w:rsid w:val="00715A9B"/>
    <w:rsid w:val="00A05746"/>
    <w:rsid w:val="00A43BE7"/>
    <w:rsid w:val="00AE6373"/>
    <w:rsid w:val="00B4538C"/>
    <w:rsid w:val="00D83B77"/>
    <w:rsid w:val="00F15026"/>
    <w:rsid w:val="00F4221F"/>
    <w:rsid w:val="00FD4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0C27E"/>
  <w15:chartTrackingRefBased/>
  <w15:docId w15:val="{DBB368EF-B602-4FFF-955A-A04EBCA1C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682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0</TotalTime>
  <Pages>1</Pages>
  <Words>160</Words>
  <Characters>8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Kokarev</dc:creator>
  <cp:keywords/>
  <dc:description/>
  <cp:lastModifiedBy>Valentin Kokarev</cp:lastModifiedBy>
  <cp:revision>10</cp:revision>
  <dcterms:created xsi:type="dcterms:W3CDTF">2023-02-26T22:57:00Z</dcterms:created>
  <dcterms:modified xsi:type="dcterms:W3CDTF">2023-03-26T12:29:00Z</dcterms:modified>
</cp:coreProperties>
</file>